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42" w:type="pct"/>
        <w:tblInd w:w="-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390"/>
        <w:gridCol w:w="1676"/>
        <w:gridCol w:w="1995"/>
        <w:gridCol w:w="1595"/>
      </w:tblGrid>
      <w:tr w:rsidR="009072E5" w:rsidRPr="008C3151" w:rsidTr="00E822F7">
        <w:trPr>
          <w:trHeight w:val="87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Table 1. </w:t>
            </w:r>
            <w:r w:rsidRPr="002B5E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azard Ratios (HR) and Confidence Intervals (CI)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y</w:t>
            </w:r>
            <w:r w:rsidRPr="002B5E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dustry</w:t>
            </w:r>
            <w:r w:rsidRPr="002B5E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Group in the </w:t>
            </w:r>
            <w:proofErr w:type="spellStart"/>
            <w:r w:rsidRPr="002B5E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nCHEC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lang w:val="en-CA" w:eastAsia="en-CA"/>
              </w:rPr>
              <w:t>(Ages 25-74 years)</w:t>
            </w:r>
          </w:p>
        </w:tc>
      </w:tr>
      <w:tr w:rsidR="009072E5" w:rsidRPr="008C3151" w:rsidTr="00E822F7">
        <w:trPr>
          <w:trHeight w:val="314"/>
        </w:trPr>
        <w:tc>
          <w:tcPr>
            <w:tcW w:w="2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dustry Groups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72E5" w:rsidRPr="00E75F0E" w:rsidRDefault="009072E5" w:rsidP="00E822F7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mber of PC c</w:t>
            </w:r>
            <w:r w:rsidRPr="00E75F0E">
              <w:rPr>
                <w:b/>
                <w:bCs/>
                <w:color w:val="000000"/>
                <w:sz w:val="20"/>
                <w:szCs w:val="20"/>
              </w:rPr>
              <w:t>ases</w:t>
            </w:r>
            <w:r w:rsidRPr="00903E6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03E62">
              <w:rPr>
                <w:b/>
                <w:bCs/>
                <w:color w:val="000000"/>
                <w:sz w:val="20"/>
                <w:szCs w:val="20"/>
              </w:rPr>
              <w:br/>
              <w:t>(</w:t>
            </w:r>
            <w:r w:rsidRPr="004F50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n=37, 695)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72E5" w:rsidRPr="006D2EEA" w:rsidRDefault="009072E5" w:rsidP="00E822F7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mber of non-cases (n=1,070,715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2EEA">
              <w:rPr>
                <w:b/>
                <w:bCs/>
                <w:color w:val="000000"/>
                <w:sz w:val="20"/>
                <w:szCs w:val="20"/>
              </w:rPr>
              <w:t>H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6D2EE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D2EEA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9072E5" w:rsidRPr="008C3151" w:rsidTr="00E822F7">
        <w:trPr>
          <w:trHeight w:val="359"/>
        </w:trPr>
        <w:tc>
          <w:tcPr>
            <w:tcW w:w="2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Government and Administrative 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072E5" w:rsidRPr="008C3151" w:rsidTr="00E822F7">
        <w:trPr>
          <w:trHeight w:val="108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Federal Government Servic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8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1(1.05-1.17)</w:t>
            </w:r>
          </w:p>
        </w:tc>
      </w:tr>
      <w:tr w:rsidR="009072E5" w:rsidRPr="008C3151" w:rsidTr="00E822F7">
        <w:trPr>
          <w:trHeight w:val="64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Provincial and Territorial Government Servic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4(0.97-1.10)</w:t>
            </w:r>
          </w:p>
        </w:tc>
      </w:tr>
      <w:tr w:rsidR="009072E5" w:rsidRPr="008C3151" w:rsidTr="00E822F7">
        <w:trPr>
          <w:trHeight w:val="198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cal and Other Government Services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2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6(0.91-1.02)</w:t>
            </w:r>
          </w:p>
        </w:tc>
      </w:tr>
      <w:tr w:rsidR="009072E5" w:rsidRPr="008C3151" w:rsidTr="00E822F7">
        <w:trPr>
          <w:trHeight w:val="99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Business Servic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3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2(0.98-1.06)</w:t>
            </w:r>
          </w:p>
        </w:tc>
      </w:tr>
      <w:tr w:rsidR="009072E5" w:rsidRPr="008C3151" w:rsidTr="00E822F7">
        <w:trPr>
          <w:trHeight w:val="64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inance Services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1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3(1.06-1.20)</w:t>
            </w:r>
          </w:p>
        </w:tc>
      </w:tr>
      <w:tr w:rsidR="009072E5" w:rsidRPr="008C3151" w:rsidTr="00E822F7">
        <w:trPr>
          <w:trHeight w:val="180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Educational Servic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59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2(0.98-1.06)</w:t>
            </w:r>
          </w:p>
        </w:tc>
      </w:tr>
      <w:tr w:rsidR="009072E5" w:rsidRPr="008C3151" w:rsidTr="00E822F7">
        <w:trPr>
          <w:trHeight w:val="333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tural Resourc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072E5" w:rsidRPr="008C3151" w:rsidTr="00E822F7">
        <w:trPr>
          <w:trHeight w:val="16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Agriculture Industri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43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1(1.06-1.16)</w:t>
            </w:r>
          </w:p>
        </w:tc>
      </w:tr>
      <w:tr w:rsidR="009072E5" w:rsidRPr="008C3151" w:rsidTr="00E822F7">
        <w:trPr>
          <w:trHeight w:val="189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Services Incidental to Agricultur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5(0.83-1.32)</w:t>
            </w:r>
          </w:p>
        </w:tc>
      </w:tr>
      <w:tr w:rsidR="009072E5" w:rsidRPr="008C3151" w:rsidTr="00E822F7">
        <w:trPr>
          <w:trHeight w:val="135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orestry Services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4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9(0.82-1.21)</w:t>
            </w:r>
          </w:p>
        </w:tc>
      </w:tr>
      <w:tr w:rsidR="009072E5" w:rsidRPr="008C3151" w:rsidTr="00E822F7">
        <w:trPr>
          <w:trHeight w:val="117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Logging Servic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8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4(0.84-1.05)</w:t>
            </w:r>
          </w:p>
        </w:tc>
      </w:tr>
      <w:tr w:rsidR="009072E5" w:rsidRPr="008C3151" w:rsidTr="00E822F7">
        <w:trPr>
          <w:trHeight w:val="64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ishing and Trapping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3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2(0.90-1.15)</w:t>
            </w:r>
          </w:p>
        </w:tc>
      </w:tr>
      <w:tr w:rsidR="009072E5" w:rsidRPr="008C3151" w:rsidTr="00E822F7">
        <w:trPr>
          <w:trHeight w:val="108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ood Products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1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6(0.87-1.05)</w:t>
            </w:r>
          </w:p>
        </w:tc>
      </w:tr>
      <w:tr w:rsidR="009072E5" w:rsidRPr="008C3151" w:rsidTr="00E822F7">
        <w:trPr>
          <w:trHeight w:val="64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per and Allied Products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2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4(0.96-1.13)</w:t>
            </w:r>
          </w:p>
        </w:tc>
      </w:tr>
      <w:tr w:rsidR="009072E5" w:rsidRPr="008C3151" w:rsidTr="00E822F7">
        <w:trPr>
          <w:trHeight w:val="225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Mining (Metal, Non-Metal, Coal Mines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4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8(0.80-0.96)</w:t>
            </w:r>
          </w:p>
        </w:tc>
      </w:tr>
      <w:tr w:rsidR="009072E5" w:rsidRPr="008C3151" w:rsidTr="00E822F7">
        <w:trPr>
          <w:trHeight w:val="387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tal and Non-Metal Product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072E5" w:rsidRPr="008C3151" w:rsidTr="00E822F7">
        <w:trPr>
          <w:trHeight w:val="171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Primary Metal Product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3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4F50D6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(0.90-1.06)</w:t>
            </w:r>
          </w:p>
        </w:tc>
      </w:tr>
      <w:tr w:rsidR="009072E5" w:rsidRPr="008C3151" w:rsidTr="00E822F7">
        <w:trPr>
          <w:trHeight w:val="171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Fabricated Metal Product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1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4F50D6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(0.95-1.11)</w:t>
            </w:r>
          </w:p>
        </w:tc>
      </w:tr>
      <w:tr w:rsidR="009072E5" w:rsidRPr="008C3151" w:rsidTr="00E822F7">
        <w:trPr>
          <w:trHeight w:val="171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n-Metal Mineral Products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6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4F50D6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(0.93-1.18)</w:t>
            </w:r>
          </w:p>
        </w:tc>
      </w:tr>
      <w:tr w:rsidR="009072E5" w:rsidRPr="008C3151" w:rsidTr="00E822F7">
        <w:trPr>
          <w:trHeight w:val="171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Plastic Product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8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12(0.98-1.29)</w:t>
            </w:r>
          </w:p>
        </w:tc>
      </w:tr>
      <w:tr w:rsidR="009072E5" w:rsidRPr="008C3151" w:rsidTr="00E822F7">
        <w:trPr>
          <w:trHeight w:val="171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Rubber Product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*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8(0.70-1.10)</w:t>
            </w:r>
          </w:p>
        </w:tc>
      </w:tr>
      <w:tr w:rsidR="009072E5" w:rsidRPr="008C3151" w:rsidTr="00E822F7">
        <w:trPr>
          <w:trHeight w:val="171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hemical Products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8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8(0.88-1.11)</w:t>
            </w:r>
          </w:p>
        </w:tc>
      </w:tr>
      <w:tr w:rsidR="009072E5" w:rsidRPr="008C3151" w:rsidTr="00E822F7">
        <w:trPr>
          <w:trHeight w:val="297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ransportation and Trades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072E5" w:rsidRPr="008C3151" w:rsidTr="00E822F7">
        <w:trPr>
          <w:trHeight w:val="7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Transportation Equipment and Repai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4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4F50D6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(0.93-1.04)</w:t>
            </w:r>
          </w:p>
        </w:tc>
      </w:tr>
      <w:tr w:rsidR="009072E5" w:rsidRPr="008C3151" w:rsidTr="00E822F7">
        <w:trPr>
          <w:trHeight w:val="135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Service Industries Incidental to Transporta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1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4F50D6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(0.97-1.06)</w:t>
            </w:r>
          </w:p>
        </w:tc>
      </w:tr>
      <w:tr w:rsidR="009072E5" w:rsidRPr="008C3151" w:rsidTr="00E822F7">
        <w:trPr>
          <w:trHeight w:val="135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ther Transportation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8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4F50D6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(0.77-0.96)</w:t>
            </w:r>
          </w:p>
        </w:tc>
      </w:tr>
      <w:tr w:rsidR="009072E5" w:rsidRPr="008C3151" w:rsidTr="00E822F7">
        <w:trPr>
          <w:trHeight w:val="56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utomotive Vehicles, Parts and Accessories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3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4F50D6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(0.90-1.02)</w:t>
            </w:r>
          </w:p>
        </w:tc>
      </w:tr>
      <w:tr w:rsidR="009072E5" w:rsidRPr="008C3151" w:rsidTr="00E822F7">
        <w:trPr>
          <w:trHeight w:val="288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Construction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072E5" w:rsidRPr="008C3151" w:rsidTr="00E822F7">
        <w:trPr>
          <w:trHeight w:val="7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ral Contracting and Development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69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4F50D6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(0.91-1.03)</w:t>
            </w:r>
          </w:p>
        </w:tc>
      </w:tr>
      <w:tr w:rsidR="009072E5" w:rsidRPr="008C3151" w:rsidTr="00E822F7">
        <w:trPr>
          <w:trHeight w:val="126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Trade Contracting and Site Work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31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4F50D6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(0.88-0.98)</w:t>
            </w:r>
          </w:p>
        </w:tc>
      </w:tr>
      <w:tr w:rsidR="009072E5" w:rsidRPr="008C3151" w:rsidTr="00E822F7">
        <w:trPr>
          <w:trHeight w:val="63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avy Industrial Construction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5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3(0.85-1.02)</w:t>
            </w:r>
          </w:p>
        </w:tc>
      </w:tr>
      <w:tr w:rsidR="009072E5" w:rsidRPr="008C3151" w:rsidTr="00E822F7">
        <w:trPr>
          <w:trHeight w:val="90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Service Industries Incidental to Construc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2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3(0.93-1.15)</w:t>
            </w:r>
          </w:p>
        </w:tc>
      </w:tr>
      <w:tr w:rsidR="009072E5" w:rsidRPr="008C3151" w:rsidTr="00E822F7">
        <w:trPr>
          <w:trHeight w:val="315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echnical and Informational Industri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072E5" w:rsidRPr="008C3151" w:rsidTr="00E822F7">
        <w:trPr>
          <w:trHeight w:val="64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Telecommunication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4F50D6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(1.04-1.18)</w:t>
            </w:r>
          </w:p>
        </w:tc>
      </w:tr>
      <w:tr w:rsidR="009072E5" w:rsidRPr="008C3151" w:rsidTr="00E822F7">
        <w:trPr>
          <w:trHeight w:val="81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Other Utility Industries (Electric, Gas, Water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5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4F50D6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(1.02-1.19)</w:t>
            </w:r>
          </w:p>
        </w:tc>
      </w:tr>
      <w:tr w:rsidR="009072E5" w:rsidRPr="008C3151" w:rsidTr="00E822F7">
        <w:trPr>
          <w:trHeight w:val="81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Printing, Publishing, and Allied Industri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7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4F50D6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(0.87-1.05)</w:t>
            </w:r>
          </w:p>
        </w:tc>
      </w:tr>
      <w:tr w:rsidR="009072E5" w:rsidRPr="008C3151" w:rsidTr="00E822F7">
        <w:trPr>
          <w:trHeight w:val="34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ealth Service Industri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072E5" w:rsidRPr="008C3151" w:rsidTr="00E822F7">
        <w:trPr>
          <w:trHeight w:val="56"/>
        </w:trPr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Health and Social Servic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69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2E5" w:rsidRPr="004F50D6" w:rsidRDefault="009072E5" w:rsidP="00E822F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(0.91-1.01)</w:t>
            </w:r>
          </w:p>
        </w:tc>
      </w:tr>
      <w:tr w:rsidR="009072E5" w:rsidRPr="008C3151" w:rsidTr="00E822F7">
        <w:trPr>
          <w:trHeight w:val="48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72E5" w:rsidRDefault="009072E5" w:rsidP="00E822F7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C – prostate cancer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br/>
            </w:r>
            <w:proofErr w:type="spellStart"/>
            <w:r w:rsidRPr="002B5E7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r w:rsidRPr="002B5E7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azard</w:t>
            </w:r>
            <w:proofErr w:type="spellEnd"/>
            <w:r w:rsidRPr="002B5E7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ratios (HR) adjusted for age, province, ethnicity, education,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and marital status; </w:t>
            </w:r>
            <w:r w:rsidRPr="002B5E7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Reference group: men employed in all other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dustries</w:t>
            </w:r>
            <w:r w:rsidRPr="002B5E7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except the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dustry</w:t>
            </w:r>
            <w:r w:rsidRPr="002B5E7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of interest</w:t>
            </w:r>
            <w:r w:rsidRPr="002B5E7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br/>
            </w:r>
            <w:r>
              <w:rPr>
                <w:i/>
                <w:sz w:val="20"/>
                <w:szCs w:val="20"/>
              </w:rPr>
              <w:lastRenderedPageBreak/>
              <w:t>*Missing +/- 5 to 10 cases because of low case counts in younger age categories</w:t>
            </w:r>
          </w:p>
          <w:p w:rsidR="009072E5" w:rsidRPr="00872550" w:rsidRDefault="009072E5" w:rsidP="00E822F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</w:pPr>
            <w:r>
              <w:rPr>
                <w:i/>
                <w:sz w:val="20"/>
                <w:szCs w:val="20"/>
              </w:rPr>
              <w:t>All c</w:t>
            </w:r>
            <w:r w:rsidRPr="002B5E78">
              <w:rPr>
                <w:i/>
                <w:sz w:val="20"/>
                <w:szCs w:val="20"/>
              </w:rPr>
              <w:t xml:space="preserve">ase counts are rounded to base 5 using random rounding and </w:t>
            </w:r>
            <w:r w:rsidRPr="002B5E7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unts &lt;5 are not shown as per Statistics Canada reporting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guidelines</w:t>
            </w:r>
          </w:p>
        </w:tc>
      </w:tr>
    </w:tbl>
    <w:p w:rsidR="009072E5" w:rsidRDefault="009072E5" w:rsidP="009072E5">
      <w:pPr>
        <w:tabs>
          <w:tab w:val="left" w:pos="2344"/>
        </w:tabs>
        <w:spacing w:after="0" w:line="240" w:lineRule="auto"/>
        <w:rPr>
          <w:sz w:val="16"/>
          <w:szCs w:val="16"/>
        </w:rPr>
      </w:pPr>
    </w:p>
    <w:p w:rsidR="009072E5" w:rsidRDefault="009072E5" w:rsidP="009072E5">
      <w:pPr>
        <w:tabs>
          <w:tab w:val="left" w:pos="2344"/>
        </w:tabs>
        <w:rPr>
          <w:sz w:val="16"/>
          <w:szCs w:val="16"/>
        </w:rPr>
      </w:pPr>
    </w:p>
    <w:tbl>
      <w:tblPr>
        <w:tblW w:w="4708" w:type="pct"/>
        <w:tblInd w:w="450" w:type="dxa"/>
        <w:tblLayout w:type="fixed"/>
        <w:tblLook w:val="04A0"/>
      </w:tblPr>
      <w:tblGrid>
        <w:gridCol w:w="4340"/>
        <w:gridCol w:w="873"/>
        <w:gridCol w:w="1578"/>
        <w:gridCol w:w="871"/>
        <w:gridCol w:w="1021"/>
        <w:gridCol w:w="334"/>
      </w:tblGrid>
      <w:tr w:rsidR="009072E5" w:rsidRPr="000A3D1C" w:rsidTr="00E822F7">
        <w:trPr>
          <w:gridAfter w:val="1"/>
          <w:wAfter w:w="185" w:type="pct"/>
          <w:trHeight w:val="180"/>
        </w:trPr>
        <w:tc>
          <w:tcPr>
            <w:tcW w:w="4815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Pr="006D2E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ble 2. Hazard Ratios (HR) and Confidence Intervals (CI) for Prostate Cancer by Occupation Grou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in the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nCHEC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, stratified by age</w:t>
            </w:r>
          </w:p>
        </w:tc>
      </w:tr>
      <w:tr w:rsidR="009072E5" w:rsidRPr="000A3D1C" w:rsidTr="00E822F7">
        <w:trPr>
          <w:trHeight w:val="242"/>
        </w:trPr>
        <w:tc>
          <w:tcPr>
            <w:tcW w:w="2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 25-49 years</w:t>
            </w:r>
          </w:p>
        </w:tc>
        <w:tc>
          <w:tcPr>
            <w:tcW w:w="123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 50-74 years</w:t>
            </w:r>
          </w:p>
        </w:tc>
      </w:tr>
      <w:tr w:rsidR="009072E5" w:rsidRPr="000A3D1C" w:rsidTr="00E822F7">
        <w:trPr>
          <w:trHeight w:val="242"/>
        </w:trPr>
        <w:tc>
          <w:tcPr>
            <w:tcW w:w="2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ccupation Group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Cases 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2EEA">
              <w:rPr>
                <w:b/>
                <w:bCs/>
                <w:color w:val="000000"/>
                <w:sz w:val="20"/>
                <w:szCs w:val="20"/>
              </w:rPr>
              <w:t>H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6D2EE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D2EEA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Cases </w:t>
            </w:r>
          </w:p>
        </w:tc>
        <w:tc>
          <w:tcPr>
            <w:tcW w:w="7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2EEA">
              <w:rPr>
                <w:b/>
                <w:bCs/>
                <w:color w:val="000000"/>
                <w:sz w:val="20"/>
                <w:szCs w:val="20"/>
              </w:rPr>
              <w:t>H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6D2EE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D2EEA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9072E5" w:rsidRPr="000A3D1C" w:rsidTr="00E822F7">
        <w:trPr>
          <w:trHeight w:val="404"/>
        </w:trPr>
        <w:tc>
          <w:tcPr>
            <w:tcW w:w="2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dministrative and Related 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72E5" w:rsidRPr="000A3D1C" w:rsidTr="00E822F7">
        <w:trPr>
          <w:trHeight w:val="90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Senior and Government Manager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2 (1.04-1.20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09 (1.02-1.17)</w:t>
            </w:r>
          </w:p>
        </w:tc>
      </w:tr>
      <w:tr w:rsidR="009072E5" w:rsidRPr="000A3D1C" w:rsidTr="00E822F7">
        <w:trPr>
          <w:trHeight w:val="162"/>
        </w:trPr>
        <w:tc>
          <w:tcPr>
            <w:tcW w:w="2407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Office Managers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9 (1.11-1.27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0 (0.96-1.04)</w:t>
            </w:r>
          </w:p>
        </w:tc>
      </w:tr>
      <w:tr w:rsidR="009072E5" w:rsidRPr="000A3D1C" w:rsidTr="00E822F7">
        <w:trPr>
          <w:trHeight w:val="144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Other Office and Administration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0 (0.96-1.05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209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6 (1.08-1.24)</w:t>
            </w:r>
          </w:p>
        </w:tc>
      </w:tr>
      <w:tr w:rsidR="009072E5" w:rsidRPr="000A3D1C" w:rsidTr="00E822F7">
        <w:trPr>
          <w:trHeight w:val="135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inance Managers and Financial Services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09 (1.04-1.14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82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08 (1.03-1.13)</w:t>
            </w:r>
          </w:p>
        </w:tc>
      </w:tr>
      <w:tr w:rsidR="009072E5" w:rsidRPr="000A3D1C" w:rsidTr="00E822F7">
        <w:trPr>
          <w:trHeight w:val="135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egal Services and Related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0 (0.89-1.12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1 (0.90-1.13)</w:t>
            </w:r>
          </w:p>
        </w:tc>
      </w:tr>
      <w:tr w:rsidR="009072E5" w:rsidRPr="000A3D1C" w:rsidTr="00E822F7">
        <w:trPr>
          <w:trHeight w:val="72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Education Instructors and Related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05 (1.00-1.11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9 (0.94-1.04)</w:t>
            </w:r>
          </w:p>
        </w:tc>
      </w:tr>
      <w:tr w:rsidR="009072E5" w:rsidRPr="000A3D1C" w:rsidTr="00E822F7">
        <w:trPr>
          <w:trHeight w:val="342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tural Resource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72E5" w:rsidRPr="000A3D1C" w:rsidTr="00E822F7">
        <w:trPr>
          <w:trHeight w:val="90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Agriculture/Farm Managers and Supervisor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2 (1.06-1.17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93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1 (1.06-1.17)</w:t>
            </w:r>
          </w:p>
        </w:tc>
      </w:tr>
      <w:tr w:rsidR="009072E5" w:rsidRPr="000A3D1C" w:rsidTr="00E822F7">
        <w:trPr>
          <w:trHeight w:val="108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gricultural Specialists and Technicians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4 (0.87-1.24)</w:t>
            </w:r>
          </w:p>
        </w:tc>
      </w:tr>
      <w:tr w:rsidR="009072E5" w:rsidRPr="000A3D1C" w:rsidTr="00E822F7">
        <w:trPr>
          <w:trHeight w:val="126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ral Farm Workers and </w:t>
            </w:r>
            <w:proofErr w:type="spellStart"/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Labourers</w:t>
            </w:r>
            <w:proofErr w:type="spellEnd"/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1 (1.01-1.21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2 (1.02-1.23)</w:t>
            </w:r>
          </w:p>
        </w:tc>
      </w:tr>
      <w:tr w:rsidR="009072E5" w:rsidRPr="000A3D1C" w:rsidTr="00E822F7">
        <w:trPr>
          <w:trHeight w:val="64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gging Operators and </w:t>
            </w:r>
            <w:proofErr w:type="spellStart"/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Labourers</w:t>
            </w:r>
            <w:proofErr w:type="spellEnd"/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4 (0.72-1.24)</w:t>
            </w:r>
          </w:p>
        </w:tc>
      </w:tr>
      <w:tr w:rsidR="009072E5" w:rsidRPr="000A3D1C" w:rsidTr="00E822F7">
        <w:trPr>
          <w:trHeight w:val="99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Forestry Technicians and Professional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9 (0.97-1.21)</w:t>
            </w:r>
          </w:p>
        </w:tc>
      </w:tr>
      <w:tr w:rsidR="009072E5" w:rsidRPr="000A3D1C" w:rsidTr="00E822F7">
        <w:trPr>
          <w:trHeight w:val="64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ishing </w:t>
            </w:r>
            <w:proofErr w:type="spellStart"/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Labourers</w:t>
            </w:r>
            <w:proofErr w:type="spellEnd"/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, Trapping and Hunting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0 (0.88-1.13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2 (0.90-1.15)</w:t>
            </w:r>
          </w:p>
        </w:tc>
      </w:tr>
      <w:tr w:rsidR="009072E5" w:rsidRPr="000A3D1C" w:rsidTr="00E822F7">
        <w:trPr>
          <w:trHeight w:val="64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ining Production and </w:t>
            </w:r>
            <w:proofErr w:type="spellStart"/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Labourers</w:t>
            </w:r>
            <w:proofErr w:type="spellEnd"/>
          </w:p>
        </w:tc>
        <w:tc>
          <w:tcPr>
            <w:tcW w:w="484" w:type="pct"/>
            <w:shd w:val="clear" w:color="auto" w:fill="auto"/>
            <w:noWrap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88 (0.77-1.02)</w:t>
            </w:r>
          </w:p>
        </w:tc>
      </w:tr>
      <w:tr w:rsidR="009072E5" w:rsidRPr="000A3D1C" w:rsidTr="00E822F7">
        <w:trPr>
          <w:trHeight w:val="56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Primary Production, Transportation, Manufacturing Manager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1 (1.03-1.20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09 (1.01-1.18)</w:t>
            </w:r>
          </w:p>
        </w:tc>
      </w:tr>
      <w:tr w:rsidR="009072E5" w:rsidRPr="000A3D1C" w:rsidTr="00E822F7">
        <w:trPr>
          <w:trHeight w:val="72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Wood Working, Carpentry, and Processing, Sawmill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5 (0.89-1.01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6 (0.90-1.02)</w:t>
            </w:r>
          </w:p>
        </w:tc>
      </w:tr>
      <w:tr w:rsidR="009072E5" w:rsidRPr="000A3D1C" w:rsidTr="00E822F7">
        <w:trPr>
          <w:trHeight w:val="64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Pulp and Paper Mill Machine Operator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5 (0.83-1.10)</w:t>
            </w:r>
          </w:p>
        </w:tc>
      </w:tr>
      <w:tr w:rsidR="009072E5" w:rsidRPr="000A3D1C" w:rsidTr="00E822F7">
        <w:trPr>
          <w:trHeight w:val="38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etal Processing, Machinery and Construction 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72E5" w:rsidRPr="000A3D1C" w:rsidTr="00E822F7">
        <w:trPr>
          <w:trHeight w:val="126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Metal and Mineral Processing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6 (0.89-1.03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8 (0.91-1.05)</w:t>
            </w:r>
          </w:p>
        </w:tc>
      </w:tr>
      <w:tr w:rsidR="009072E5" w:rsidRPr="000A3D1C" w:rsidTr="00E822F7">
        <w:trPr>
          <w:trHeight w:val="72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Machinists and Tool Operator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1 (0.92-1.11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0 (0.91-1.11)</w:t>
            </w:r>
          </w:p>
        </w:tc>
      </w:tr>
      <w:tr w:rsidR="009072E5" w:rsidRPr="000A3D1C" w:rsidTr="00E822F7">
        <w:trPr>
          <w:trHeight w:val="53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Machine Assemblers and Manufacturer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5 (0.94-1.17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6 (0.95-1.18)</w:t>
            </w:r>
          </w:p>
        </w:tc>
      </w:tr>
      <w:tr w:rsidR="009072E5" w:rsidRPr="000A3D1C" w:rsidTr="00E822F7">
        <w:trPr>
          <w:trHeight w:val="53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Rubber and Plastic Product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1 (0.75-1.11)</w:t>
            </w:r>
          </w:p>
        </w:tc>
      </w:tr>
      <w:tr w:rsidR="009072E5" w:rsidRPr="000A3D1C" w:rsidTr="00E822F7">
        <w:trPr>
          <w:trHeight w:val="171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Plumbers, Pipefitters, and Gas fitters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7 (0.87-1.08)</w:t>
            </w:r>
          </w:p>
        </w:tc>
      </w:tr>
      <w:tr w:rsidR="009072E5" w:rsidRPr="000A3D1C" w:rsidTr="00E822F7">
        <w:trPr>
          <w:trHeight w:val="90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Painters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5 (0.82-1.10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3 (0.81-1.08)</w:t>
            </w:r>
          </w:p>
        </w:tc>
      </w:tr>
      <w:tr w:rsidR="009072E5" w:rsidRPr="000A3D1C" w:rsidTr="00E822F7">
        <w:trPr>
          <w:trHeight w:val="108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nstruction Managers and Supervisors 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07 (1.01-1.14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90 (0.84-0.97)</w:t>
            </w:r>
          </w:p>
        </w:tc>
      </w:tr>
      <w:tr w:rsidR="009072E5" w:rsidRPr="000A3D1C" w:rsidTr="00E822F7">
        <w:trPr>
          <w:trHeight w:val="126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Construction Trades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89 (0.83-0.96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5 (0.99-1.11)</w:t>
            </w:r>
          </w:p>
        </w:tc>
      </w:tr>
      <w:tr w:rsidR="009072E5" w:rsidRPr="000A3D1C" w:rsidTr="00E822F7">
        <w:trPr>
          <w:trHeight w:val="342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ransportation and Related 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72E5" w:rsidRPr="000A3D1C" w:rsidTr="00E822F7">
        <w:trPr>
          <w:trHeight w:val="162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Transportation Equipment Operators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91 (0.85-0.97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90 (0.84-0.96)</w:t>
            </w:r>
          </w:p>
        </w:tc>
      </w:tr>
      <w:tr w:rsidR="009072E5" w:rsidRPr="000A3D1C" w:rsidTr="00E822F7">
        <w:trPr>
          <w:trHeight w:val="60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Transportation Technicians and Maintenance Workers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1 (0.89-1.13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0 (0.89-1.12)</w:t>
            </w:r>
          </w:p>
        </w:tc>
      </w:tr>
      <w:tr w:rsidR="009072E5" w:rsidRPr="000A3D1C" w:rsidTr="00E822F7">
        <w:trPr>
          <w:trHeight w:val="144"/>
        </w:trPr>
        <w:tc>
          <w:tcPr>
            <w:tcW w:w="2407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Motor Vehicle Repairers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87 (0.80-0.95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89 (0.82-0.97)</w:t>
            </w:r>
          </w:p>
        </w:tc>
      </w:tr>
      <w:tr w:rsidR="009072E5" w:rsidRPr="000A3D1C" w:rsidTr="00E822F7">
        <w:trPr>
          <w:trHeight w:val="108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Vehicle Drivers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92 (0.87-0.97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92 (0.88-0.97)</w:t>
            </w:r>
          </w:p>
        </w:tc>
      </w:tr>
      <w:tr w:rsidR="009072E5" w:rsidRPr="000A3D1C" w:rsidTr="00E822F7">
        <w:trPr>
          <w:trHeight w:val="306"/>
        </w:trPr>
        <w:tc>
          <w:tcPr>
            <w:tcW w:w="2407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rotective Services 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72E5" w:rsidRPr="000A3D1C" w:rsidTr="00E822F7">
        <w:trPr>
          <w:trHeight w:val="171"/>
        </w:trPr>
        <w:tc>
          <w:tcPr>
            <w:tcW w:w="2407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Firefighters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6 (1.00-1.35)</w:t>
            </w:r>
          </w:p>
        </w:tc>
      </w:tr>
      <w:tr w:rsidR="009072E5" w:rsidRPr="000A3D1C" w:rsidTr="00E822F7">
        <w:trPr>
          <w:trHeight w:val="171"/>
        </w:trPr>
        <w:tc>
          <w:tcPr>
            <w:tcW w:w="2407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Armed Forces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10 (0.95-1.26)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4 (1.00-1.32)</w:t>
            </w:r>
          </w:p>
        </w:tc>
      </w:tr>
      <w:tr w:rsidR="009072E5" w:rsidRPr="000A3D1C" w:rsidTr="00E822F7">
        <w:trPr>
          <w:trHeight w:val="171"/>
        </w:trPr>
        <w:tc>
          <w:tcPr>
            <w:tcW w:w="2407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Police Officers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22 (1.09-1.36)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28 (1.14-1.42)</w:t>
            </w:r>
          </w:p>
        </w:tc>
      </w:tr>
      <w:tr w:rsidR="009072E5" w:rsidRPr="000A3D1C" w:rsidTr="00E822F7">
        <w:trPr>
          <w:trHeight w:val="171"/>
        </w:trPr>
        <w:tc>
          <w:tcPr>
            <w:tcW w:w="2407" w:type="pct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ther Protection Services 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7 (0.90-1.04)</w:t>
            </w:r>
          </w:p>
        </w:tc>
      </w:tr>
      <w:tr w:rsidR="009072E5" w:rsidRPr="000A3D1C" w:rsidTr="00E822F7">
        <w:trPr>
          <w:trHeight w:val="369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ealth and Personal Care 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72E5" w:rsidRPr="000A3D1C" w:rsidTr="00E822F7">
        <w:trPr>
          <w:trHeight w:val="64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Dentists and Related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8 (0.91-1.30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7 (0.90-1.28)</w:t>
            </w:r>
          </w:p>
        </w:tc>
      </w:tr>
      <w:tr w:rsidR="009072E5" w:rsidRPr="000A3D1C" w:rsidTr="00E822F7">
        <w:trPr>
          <w:trHeight w:val="64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General and Specialist Physicians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1 (0.81-1.02)</w:t>
            </w:r>
          </w:p>
        </w:tc>
      </w:tr>
      <w:tr w:rsidR="009072E5" w:rsidRPr="000A3D1C" w:rsidTr="00E822F7">
        <w:trPr>
          <w:trHeight w:val="64"/>
        </w:trPr>
        <w:tc>
          <w:tcPr>
            <w:tcW w:w="2407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Registered Nurses, Supervisors and Aides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8 (0.82-1.17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0.99 (0.83-1.18)</w:t>
            </w:r>
          </w:p>
        </w:tc>
      </w:tr>
      <w:tr w:rsidR="009072E5" w:rsidRPr="000A3D1C" w:rsidTr="00E822F7">
        <w:trPr>
          <w:trHeight w:val="64"/>
        </w:trPr>
        <w:tc>
          <w:tcPr>
            <w:tcW w:w="24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Other Health Professionals and Related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2 (0.94-1.11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7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2E5" w:rsidRPr="006D2EEA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2EEA">
              <w:rPr>
                <w:rFonts w:eastAsia="Times New Roman" w:cs="Times New Roman"/>
                <w:color w:val="000000"/>
                <w:sz w:val="20"/>
                <w:szCs w:val="20"/>
              </w:rPr>
              <w:t>1.02 (0.94-1.11)</w:t>
            </w:r>
          </w:p>
        </w:tc>
      </w:tr>
      <w:tr w:rsidR="009072E5" w:rsidRPr="008C3151" w:rsidTr="00E822F7">
        <w:trPr>
          <w:trHeight w:val="557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255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azard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ratios (HR) a</w:t>
            </w:r>
            <w:r w:rsidRPr="0087255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justed</w:t>
            </w:r>
            <w:r w:rsidRPr="008C31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for age, province, ethnicity, education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8C31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and marital status </w:t>
            </w:r>
          </w:p>
          <w:p w:rsidR="009072E5" w:rsidRDefault="009072E5" w:rsidP="00E822F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*Reference group: men employed in all other occupations except the occupation of interest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br/>
            </w:r>
            <w:r w:rsidRPr="008C3151">
              <w:rPr>
                <w:i/>
                <w:sz w:val="18"/>
                <w:szCs w:val="18"/>
              </w:rPr>
              <w:t>*</w:t>
            </w:r>
            <w:r>
              <w:rPr>
                <w:i/>
                <w:sz w:val="18"/>
                <w:szCs w:val="18"/>
              </w:rPr>
              <w:t>C</w:t>
            </w:r>
            <w:r w:rsidRPr="008C3151">
              <w:rPr>
                <w:i/>
                <w:sz w:val="18"/>
                <w:szCs w:val="18"/>
              </w:rPr>
              <w:t xml:space="preserve">ase counts are rounded to base 5 using random rounding and </w:t>
            </w:r>
            <w:r w:rsidRPr="008C31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unts &lt;5 are not shown as per Statistics Canada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reporting</w:t>
            </w:r>
            <w:r w:rsidRPr="008C31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guidelines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br/>
            </w:r>
          </w:p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:rsidR="009072E5" w:rsidRDefault="009072E5" w:rsidP="009072E5">
      <w:pPr>
        <w:spacing w:after="160" w:line="259" w:lineRule="auto"/>
      </w:pPr>
    </w:p>
    <w:p w:rsidR="009072E5" w:rsidRDefault="009072E5" w:rsidP="009072E5"/>
    <w:tbl>
      <w:tblPr>
        <w:tblW w:w="5167" w:type="pct"/>
        <w:tblInd w:w="-270" w:type="dxa"/>
        <w:tblLayout w:type="fixed"/>
        <w:tblLook w:val="04A0"/>
      </w:tblPr>
      <w:tblGrid>
        <w:gridCol w:w="4493"/>
        <w:gridCol w:w="1057"/>
        <w:gridCol w:w="1674"/>
        <w:gridCol w:w="1322"/>
        <w:gridCol w:w="1350"/>
      </w:tblGrid>
      <w:tr w:rsidR="009072E5" w:rsidRPr="008C3151" w:rsidTr="00E822F7">
        <w:trPr>
          <w:trHeight w:val="87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pplementary Table 3</w:t>
            </w: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. Hazard Ratios (HR) and Confidence Intervals (CI) for Prostate Cancer by Industry Grou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in the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nCHEC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, stratified by age</w:t>
            </w:r>
          </w:p>
        </w:tc>
      </w:tr>
      <w:tr w:rsidR="009072E5" w:rsidRPr="008C3151" w:rsidTr="00E822F7">
        <w:trPr>
          <w:trHeight w:val="314"/>
        </w:trPr>
        <w:tc>
          <w:tcPr>
            <w:tcW w:w="2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 25-49 years</w:t>
            </w:r>
          </w:p>
        </w:tc>
        <w:tc>
          <w:tcPr>
            <w:tcW w:w="13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 50-74 years</w:t>
            </w:r>
          </w:p>
        </w:tc>
      </w:tr>
      <w:tr w:rsidR="009072E5" w:rsidRPr="008C3151" w:rsidTr="00E822F7">
        <w:trPr>
          <w:trHeight w:val="314"/>
        </w:trPr>
        <w:tc>
          <w:tcPr>
            <w:tcW w:w="2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dustry Groups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Cases 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Cases 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9072E5" w:rsidRPr="008C3151" w:rsidTr="00E822F7">
        <w:trPr>
          <w:trHeight w:val="359"/>
        </w:trPr>
        <w:tc>
          <w:tcPr>
            <w:tcW w:w="2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Government and Administrative 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72E5" w:rsidRPr="008C3151" w:rsidTr="00E822F7">
        <w:trPr>
          <w:trHeight w:val="108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Federal Government Services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1 (1.05-1.17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09 (1.03-1.15)</w:t>
            </w:r>
          </w:p>
        </w:tc>
      </w:tr>
      <w:tr w:rsidR="009072E5" w:rsidRPr="008C3151" w:rsidTr="00E822F7">
        <w:trPr>
          <w:trHeight w:val="64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Provincial and Territorial Government Services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4 (0.97-1.10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1 (0.95-1.08)</w:t>
            </w:r>
          </w:p>
        </w:tc>
      </w:tr>
      <w:tr w:rsidR="009072E5" w:rsidRPr="008C3151" w:rsidTr="00E822F7">
        <w:trPr>
          <w:trHeight w:val="198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cal and Other Government Services 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6 (0.91-1.02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7 (0.92-1.02)</w:t>
            </w:r>
          </w:p>
        </w:tc>
      </w:tr>
      <w:tr w:rsidR="009072E5" w:rsidRPr="008C3151" w:rsidTr="00E822F7">
        <w:trPr>
          <w:trHeight w:val="99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Business Services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2 (0.98-1.06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2 (0.97-1.06)</w:t>
            </w:r>
          </w:p>
        </w:tc>
      </w:tr>
      <w:tr w:rsidR="009072E5" w:rsidRPr="008C3151" w:rsidTr="00E822F7">
        <w:trPr>
          <w:trHeight w:val="64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inance Services 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3 (1.06-1.20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14 (1.07-1.21)</w:t>
            </w:r>
          </w:p>
        </w:tc>
      </w:tr>
      <w:tr w:rsidR="009072E5" w:rsidRPr="008C3151" w:rsidTr="00E822F7">
        <w:trPr>
          <w:trHeight w:val="180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Educational Services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2 (0.98-1.06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62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6 (0.93-1.01)</w:t>
            </w:r>
          </w:p>
        </w:tc>
      </w:tr>
      <w:tr w:rsidR="009072E5" w:rsidRPr="008C3151" w:rsidTr="00E822F7">
        <w:trPr>
          <w:trHeight w:val="333"/>
        </w:trPr>
        <w:tc>
          <w:tcPr>
            <w:tcW w:w="2270" w:type="pct"/>
            <w:shd w:val="clear" w:color="auto" w:fill="auto"/>
            <w:noWrap/>
            <w:vAlign w:val="bottom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tural Resources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72E5" w:rsidRPr="008C3151" w:rsidTr="00E822F7">
        <w:trPr>
          <w:trHeight w:val="162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Agriculture Industries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1 (1.06-1.16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52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4 (0.82-1.31)</w:t>
            </w:r>
          </w:p>
        </w:tc>
      </w:tr>
      <w:tr w:rsidR="009072E5" w:rsidRPr="008C3151" w:rsidTr="00E822F7">
        <w:trPr>
          <w:trHeight w:val="189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Services Incidental to Agriculture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1 (1.07-1.16)</w:t>
            </w:r>
          </w:p>
        </w:tc>
      </w:tr>
      <w:tr w:rsidR="009072E5" w:rsidRPr="008C3151" w:rsidTr="00E822F7">
        <w:trPr>
          <w:trHeight w:val="135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orestry Services 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1 (0.83-1.23)</w:t>
            </w:r>
          </w:p>
        </w:tc>
      </w:tr>
      <w:tr w:rsidR="009072E5" w:rsidRPr="008C3151" w:rsidTr="00E822F7">
        <w:trPr>
          <w:trHeight w:val="171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Logging Services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7 (0.86-1.08)</w:t>
            </w:r>
          </w:p>
        </w:tc>
      </w:tr>
      <w:tr w:rsidR="009072E5" w:rsidRPr="008C3151" w:rsidTr="00E822F7">
        <w:trPr>
          <w:trHeight w:val="64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ishing and Trapping 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2 (0.90-1.15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3 (0.91-1.17)</w:t>
            </w:r>
          </w:p>
        </w:tc>
      </w:tr>
      <w:tr w:rsidR="009072E5" w:rsidRPr="008C3151" w:rsidTr="00E822F7">
        <w:trPr>
          <w:trHeight w:val="108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ood Products 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6 (0.87-1.05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8 (0.90-1.08)</w:t>
            </w:r>
          </w:p>
        </w:tc>
      </w:tr>
      <w:tr w:rsidR="009072E5" w:rsidRPr="008C3151" w:rsidTr="00E822F7">
        <w:trPr>
          <w:trHeight w:val="64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per and Allied Products 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4 (0.96-1.13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6 (0.98-1.15)</w:t>
            </w:r>
          </w:p>
        </w:tc>
      </w:tr>
      <w:tr w:rsidR="009072E5" w:rsidRPr="008C3151" w:rsidTr="00E822F7">
        <w:trPr>
          <w:trHeight w:val="225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Mining (Metal, Non-Metal, Coal Mines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88 (0.80-0.96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88 (0.80-0.96)</w:t>
            </w:r>
          </w:p>
        </w:tc>
      </w:tr>
      <w:tr w:rsidR="009072E5" w:rsidRPr="008C3151" w:rsidTr="00E822F7">
        <w:trPr>
          <w:trHeight w:val="387"/>
        </w:trPr>
        <w:tc>
          <w:tcPr>
            <w:tcW w:w="2270" w:type="pct"/>
            <w:shd w:val="clear" w:color="auto" w:fill="auto"/>
            <w:noWrap/>
            <w:vAlign w:val="bottom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tal and Non-Metal Products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72E5" w:rsidRPr="008C3151" w:rsidTr="00E822F7">
        <w:trPr>
          <w:trHeight w:val="171"/>
        </w:trPr>
        <w:tc>
          <w:tcPr>
            <w:tcW w:w="2270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Primary Metal Products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8 (0.90-1.06)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7 (0.90-1.06)</w:t>
            </w:r>
          </w:p>
        </w:tc>
      </w:tr>
      <w:tr w:rsidR="009072E5" w:rsidRPr="008C3151" w:rsidTr="00E822F7">
        <w:trPr>
          <w:trHeight w:val="171"/>
        </w:trPr>
        <w:tc>
          <w:tcPr>
            <w:tcW w:w="2270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Fabricated Metal Products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3 (0.95-1.11)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4 (0.96-1.12)</w:t>
            </w:r>
          </w:p>
        </w:tc>
      </w:tr>
      <w:tr w:rsidR="009072E5" w:rsidRPr="008C3151" w:rsidTr="00E822F7">
        <w:trPr>
          <w:trHeight w:val="171"/>
        </w:trPr>
        <w:tc>
          <w:tcPr>
            <w:tcW w:w="2270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n-Metal Mineral Products 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5 (0.93-1.18)</w:t>
            </w:r>
          </w:p>
        </w:tc>
      </w:tr>
      <w:tr w:rsidR="009072E5" w:rsidRPr="008C3151" w:rsidTr="00E822F7">
        <w:trPr>
          <w:trHeight w:val="171"/>
        </w:trPr>
        <w:tc>
          <w:tcPr>
            <w:tcW w:w="2270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Plastic Products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15 (1.00-1.32)</w:t>
            </w:r>
          </w:p>
        </w:tc>
      </w:tr>
      <w:tr w:rsidR="009072E5" w:rsidRPr="008C3151" w:rsidTr="00E822F7">
        <w:trPr>
          <w:trHeight w:val="171"/>
        </w:trPr>
        <w:tc>
          <w:tcPr>
            <w:tcW w:w="2270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Rubber Products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89 (0.71-1.11)</w:t>
            </w:r>
          </w:p>
        </w:tc>
      </w:tr>
      <w:tr w:rsidR="009072E5" w:rsidRPr="008C3151" w:rsidTr="00E822F7">
        <w:trPr>
          <w:trHeight w:val="171"/>
        </w:trPr>
        <w:tc>
          <w:tcPr>
            <w:tcW w:w="2270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hemical Products 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8 (0.88-1.11)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8 (0.87-1.10)</w:t>
            </w:r>
          </w:p>
        </w:tc>
      </w:tr>
      <w:tr w:rsidR="009072E5" w:rsidRPr="008C3151" w:rsidTr="00E822F7">
        <w:trPr>
          <w:trHeight w:val="297"/>
        </w:trPr>
        <w:tc>
          <w:tcPr>
            <w:tcW w:w="2270" w:type="pct"/>
            <w:shd w:val="clear" w:color="auto" w:fill="auto"/>
            <w:noWrap/>
            <w:vAlign w:val="bottom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ransportation and Trades 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72E5" w:rsidRPr="008C3151" w:rsidTr="00E822F7">
        <w:trPr>
          <w:trHeight w:val="72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Transportation Equipment and Repair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8 (0.93-1.04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9 (0.94-1.06)</w:t>
            </w:r>
          </w:p>
        </w:tc>
      </w:tr>
      <w:tr w:rsidR="009072E5" w:rsidRPr="008C3151" w:rsidTr="00E822F7">
        <w:trPr>
          <w:trHeight w:val="135"/>
        </w:trPr>
        <w:tc>
          <w:tcPr>
            <w:tcW w:w="2270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Service Industries Incidental to Transportation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86 (0.77-0.96)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86 (0.77-0.96)</w:t>
            </w:r>
          </w:p>
        </w:tc>
      </w:tr>
      <w:tr w:rsidR="009072E5" w:rsidRPr="008C3151" w:rsidTr="00E822F7">
        <w:trPr>
          <w:trHeight w:val="135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ther Transportation 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1 (0.97-1.06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1 (0.96-1.05)</w:t>
            </w:r>
          </w:p>
        </w:tc>
      </w:tr>
      <w:tr w:rsidR="009072E5" w:rsidRPr="008C3151" w:rsidTr="00E822F7">
        <w:trPr>
          <w:trHeight w:val="56"/>
        </w:trPr>
        <w:tc>
          <w:tcPr>
            <w:tcW w:w="2270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utomotive Vehicles, Parts and Accessories 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6 (0.90-1.02)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7 (0.91-</w:t>
            </w: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.03)</w:t>
            </w:r>
          </w:p>
        </w:tc>
      </w:tr>
      <w:tr w:rsidR="009072E5" w:rsidRPr="008C3151" w:rsidTr="00E822F7">
        <w:trPr>
          <w:trHeight w:val="288"/>
        </w:trPr>
        <w:tc>
          <w:tcPr>
            <w:tcW w:w="2270" w:type="pct"/>
            <w:shd w:val="clear" w:color="auto" w:fill="auto"/>
            <w:noWrap/>
            <w:vAlign w:val="bottom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Construction 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072E5" w:rsidRPr="008C3151" w:rsidTr="00E822F7">
        <w:trPr>
          <w:trHeight w:val="72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ral Contracting and Development 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6 (0.91-1.03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8 (0.92-1.04)</w:t>
            </w:r>
          </w:p>
        </w:tc>
      </w:tr>
      <w:tr w:rsidR="009072E5" w:rsidRPr="008C3151" w:rsidTr="00E822F7">
        <w:trPr>
          <w:trHeight w:val="126"/>
        </w:trPr>
        <w:tc>
          <w:tcPr>
            <w:tcW w:w="2270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Trade Contracting and Site Work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93 (0.88-0.98)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93 (0.89-0.98)</w:t>
            </w:r>
          </w:p>
        </w:tc>
      </w:tr>
      <w:tr w:rsidR="009072E5" w:rsidRPr="008C3151" w:rsidTr="00E822F7">
        <w:trPr>
          <w:trHeight w:val="63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avy Industrial Construction 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3 (0.85-1.02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2 (0.84-1.02)</w:t>
            </w:r>
          </w:p>
        </w:tc>
      </w:tr>
      <w:tr w:rsidR="009072E5" w:rsidRPr="008C3151" w:rsidTr="00E822F7">
        <w:trPr>
          <w:trHeight w:val="90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Service Industries Incidental to Construction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3 (0.93-1.15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.03 (0.93-1.15)</w:t>
            </w:r>
          </w:p>
        </w:tc>
      </w:tr>
      <w:tr w:rsidR="009072E5" w:rsidRPr="008C3151" w:rsidTr="00E822F7">
        <w:trPr>
          <w:trHeight w:val="315"/>
        </w:trPr>
        <w:tc>
          <w:tcPr>
            <w:tcW w:w="2270" w:type="pct"/>
            <w:shd w:val="clear" w:color="auto" w:fill="auto"/>
            <w:noWrap/>
            <w:vAlign w:val="bottom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echnical and Informational Industries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72E5" w:rsidRPr="008C3151" w:rsidTr="00E822F7">
        <w:trPr>
          <w:trHeight w:val="64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Telecommunications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1 (1.04-1.18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4 (1.06-1.21)</w:t>
            </w:r>
          </w:p>
        </w:tc>
      </w:tr>
      <w:tr w:rsidR="009072E5" w:rsidRPr="008C3151" w:rsidTr="00E822F7">
        <w:trPr>
          <w:trHeight w:val="81"/>
        </w:trPr>
        <w:tc>
          <w:tcPr>
            <w:tcW w:w="2270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Other Utility Industries (Electric, Gas, Water)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0 (1.02-1.19)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0 (1.02-1.18)</w:t>
            </w:r>
          </w:p>
        </w:tc>
      </w:tr>
      <w:tr w:rsidR="009072E5" w:rsidRPr="008C3151" w:rsidTr="00E822F7">
        <w:trPr>
          <w:trHeight w:val="81"/>
        </w:trPr>
        <w:tc>
          <w:tcPr>
            <w:tcW w:w="2270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Printing, Publishing, and Allied Industries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6 (0.87-1.05)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6 (0.87-1.05)</w:t>
            </w:r>
          </w:p>
        </w:tc>
      </w:tr>
      <w:tr w:rsidR="009072E5" w:rsidRPr="008C3151" w:rsidTr="00E822F7">
        <w:trPr>
          <w:trHeight w:val="342"/>
        </w:trPr>
        <w:tc>
          <w:tcPr>
            <w:tcW w:w="2270" w:type="pct"/>
            <w:shd w:val="clear" w:color="auto" w:fill="auto"/>
            <w:noWrap/>
            <w:vAlign w:val="bottom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ealth Service Industries</w:t>
            </w:r>
          </w:p>
        </w:tc>
        <w:tc>
          <w:tcPr>
            <w:tcW w:w="534" w:type="pct"/>
            <w:shd w:val="clear" w:color="auto" w:fill="auto"/>
            <w:noWrap/>
          </w:tcPr>
          <w:p w:rsidR="009072E5" w:rsidRPr="008C3151" w:rsidRDefault="009072E5" w:rsidP="00E822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072E5" w:rsidRPr="008C3151" w:rsidTr="00E822F7">
        <w:trPr>
          <w:trHeight w:val="56"/>
        </w:trPr>
        <w:tc>
          <w:tcPr>
            <w:tcW w:w="2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Health and Social Services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6 (0.91-1.01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72E5" w:rsidRPr="008C3151" w:rsidRDefault="009072E5" w:rsidP="00E822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3151">
              <w:rPr>
                <w:rFonts w:eastAsia="Times New Roman" w:cs="Times New Roman"/>
                <w:color w:val="000000"/>
                <w:sz w:val="20"/>
                <w:szCs w:val="20"/>
              </w:rPr>
              <w:t>0.96 (0.90-1.01)</w:t>
            </w:r>
          </w:p>
        </w:tc>
      </w:tr>
      <w:tr w:rsidR="009072E5" w:rsidRPr="008C3151" w:rsidTr="00E822F7">
        <w:trPr>
          <w:trHeight w:val="485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72E5" w:rsidRDefault="009072E5" w:rsidP="00E822F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255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azard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ratios (HR) a</w:t>
            </w:r>
            <w:r w:rsidRPr="0087255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justed</w:t>
            </w:r>
            <w:r w:rsidRPr="008C31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for age, province, ethnicity, education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8C31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and marital status </w:t>
            </w:r>
          </w:p>
          <w:p w:rsidR="009072E5" w:rsidRPr="00901335" w:rsidRDefault="009072E5" w:rsidP="00E822F7">
            <w:pPr>
              <w:tabs>
                <w:tab w:val="left" w:pos="2344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*Reference group: men employed in all other industries except the industry of interest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br/>
            </w:r>
            <w:r w:rsidRPr="008C3151">
              <w:rPr>
                <w:i/>
                <w:sz w:val="18"/>
                <w:szCs w:val="18"/>
              </w:rPr>
              <w:t>*</w:t>
            </w:r>
            <w:r>
              <w:rPr>
                <w:i/>
                <w:sz w:val="18"/>
                <w:szCs w:val="18"/>
              </w:rPr>
              <w:t>C</w:t>
            </w:r>
            <w:r w:rsidRPr="008C3151">
              <w:rPr>
                <w:i/>
                <w:sz w:val="18"/>
                <w:szCs w:val="18"/>
              </w:rPr>
              <w:t xml:space="preserve">ase counts are rounded to base 5 using random rounding and </w:t>
            </w:r>
            <w:r w:rsidRPr="008C31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unts &lt;5 are not shown as per Statistics Canada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reporting</w:t>
            </w:r>
            <w:r w:rsidRPr="008C31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guidelines</w:t>
            </w:r>
          </w:p>
        </w:tc>
      </w:tr>
    </w:tbl>
    <w:p w:rsidR="009072E5" w:rsidRDefault="009072E5" w:rsidP="009072E5">
      <w:pPr>
        <w:tabs>
          <w:tab w:val="left" w:pos="2344"/>
        </w:tabs>
        <w:spacing w:after="0" w:line="240" w:lineRule="auto"/>
        <w:rPr>
          <w:sz w:val="16"/>
          <w:szCs w:val="16"/>
        </w:rPr>
      </w:pPr>
    </w:p>
    <w:p w:rsidR="009072E5" w:rsidRPr="00805BEE" w:rsidRDefault="009072E5" w:rsidP="009072E5">
      <w:pPr>
        <w:tabs>
          <w:tab w:val="left" w:pos="2344"/>
        </w:tabs>
        <w:rPr>
          <w:sz w:val="16"/>
          <w:szCs w:val="16"/>
        </w:rPr>
      </w:pPr>
    </w:p>
    <w:p w:rsidR="009072E5" w:rsidRPr="00805BEE" w:rsidRDefault="009072E5" w:rsidP="009072E5">
      <w:pPr>
        <w:tabs>
          <w:tab w:val="left" w:pos="2344"/>
        </w:tabs>
        <w:rPr>
          <w:sz w:val="16"/>
          <w:szCs w:val="16"/>
        </w:rPr>
      </w:pPr>
    </w:p>
    <w:p w:rsidR="00F53467" w:rsidRDefault="00F53467"/>
    <w:sectPr w:rsidR="00F53467" w:rsidSect="00F53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072E5"/>
    <w:rsid w:val="00004E11"/>
    <w:rsid w:val="0000643E"/>
    <w:rsid w:val="00011F0D"/>
    <w:rsid w:val="00013599"/>
    <w:rsid w:val="00050A83"/>
    <w:rsid w:val="000571AD"/>
    <w:rsid w:val="000614AC"/>
    <w:rsid w:val="000F61E7"/>
    <w:rsid w:val="00152740"/>
    <w:rsid w:val="001A6FB6"/>
    <w:rsid w:val="001C1A2B"/>
    <w:rsid w:val="00202488"/>
    <w:rsid w:val="002454CB"/>
    <w:rsid w:val="002467B6"/>
    <w:rsid w:val="00281E6B"/>
    <w:rsid w:val="002A421D"/>
    <w:rsid w:val="002D5E39"/>
    <w:rsid w:val="002D63B3"/>
    <w:rsid w:val="002F34DF"/>
    <w:rsid w:val="00305F7E"/>
    <w:rsid w:val="00334E80"/>
    <w:rsid w:val="00340938"/>
    <w:rsid w:val="00364486"/>
    <w:rsid w:val="003658A7"/>
    <w:rsid w:val="003A0AA2"/>
    <w:rsid w:val="003B3201"/>
    <w:rsid w:val="004157D1"/>
    <w:rsid w:val="00472B9A"/>
    <w:rsid w:val="004B78CE"/>
    <w:rsid w:val="004C1DD8"/>
    <w:rsid w:val="004C5A5F"/>
    <w:rsid w:val="005203A7"/>
    <w:rsid w:val="005459A2"/>
    <w:rsid w:val="005778E4"/>
    <w:rsid w:val="00587B13"/>
    <w:rsid w:val="005905FA"/>
    <w:rsid w:val="005C0232"/>
    <w:rsid w:val="00605760"/>
    <w:rsid w:val="00647DD1"/>
    <w:rsid w:val="0065610B"/>
    <w:rsid w:val="00666B05"/>
    <w:rsid w:val="006712BB"/>
    <w:rsid w:val="0068753A"/>
    <w:rsid w:val="006D1FAC"/>
    <w:rsid w:val="006D226C"/>
    <w:rsid w:val="006F5B22"/>
    <w:rsid w:val="00726ED7"/>
    <w:rsid w:val="007324C5"/>
    <w:rsid w:val="0075416A"/>
    <w:rsid w:val="00765CAF"/>
    <w:rsid w:val="00771CAB"/>
    <w:rsid w:val="00793428"/>
    <w:rsid w:val="00794A64"/>
    <w:rsid w:val="007B1B6C"/>
    <w:rsid w:val="007B529E"/>
    <w:rsid w:val="007B5CBE"/>
    <w:rsid w:val="007E02FF"/>
    <w:rsid w:val="008155D3"/>
    <w:rsid w:val="00827294"/>
    <w:rsid w:val="00842467"/>
    <w:rsid w:val="00861B94"/>
    <w:rsid w:val="008A15C3"/>
    <w:rsid w:val="008A33F7"/>
    <w:rsid w:val="008B5726"/>
    <w:rsid w:val="008E5991"/>
    <w:rsid w:val="009072E5"/>
    <w:rsid w:val="00921533"/>
    <w:rsid w:val="00947754"/>
    <w:rsid w:val="009B0145"/>
    <w:rsid w:val="00A06F0E"/>
    <w:rsid w:val="00A23CC2"/>
    <w:rsid w:val="00A40945"/>
    <w:rsid w:val="00AB0909"/>
    <w:rsid w:val="00AC00FA"/>
    <w:rsid w:val="00AC1CC5"/>
    <w:rsid w:val="00AD41A5"/>
    <w:rsid w:val="00AF725C"/>
    <w:rsid w:val="00B14258"/>
    <w:rsid w:val="00B31628"/>
    <w:rsid w:val="00B32A06"/>
    <w:rsid w:val="00BA4D36"/>
    <w:rsid w:val="00BB39BD"/>
    <w:rsid w:val="00C16A22"/>
    <w:rsid w:val="00C675B9"/>
    <w:rsid w:val="00D12A87"/>
    <w:rsid w:val="00D25391"/>
    <w:rsid w:val="00DC19BC"/>
    <w:rsid w:val="00DD529F"/>
    <w:rsid w:val="00DE5A41"/>
    <w:rsid w:val="00E016D9"/>
    <w:rsid w:val="00E10D25"/>
    <w:rsid w:val="00E2358E"/>
    <w:rsid w:val="00E523CD"/>
    <w:rsid w:val="00E809D3"/>
    <w:rsid w:val="00E958A3"/>
    <w:rsid w:val="00EE0991"/>
    <w:rsid w:val="00EF131E"/>
    <w:rsid w:val="00F53467"/>
    <w:rsid w:val="00F65E72"/>
    <w:rsid w:val="00F749F7"/>
    <w:rsid w:val="00FA348F"/>
    <w:rsid w:val="00FD6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2</Words>
  <Characters>7538</Characters>
  <Application>Microsoft Office Word</Application>
  <DocSecurity>0</DocSecurity>
  <Lines>62</Lines>
  <Paragraphs>17</Paragraphs>
  <ScaleCrop>false</ScaleCrop>
  <Company/>
  <LinksUpToDate>false</LinksUpToDate>
  <CharactersWithSpaces>8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8-01-05T09:43:00Z</dcterms:created>
  <dcterms:modified xsi:type="dcterms:W3CDTF">2018-01-05T09:43:00Z</dcterms:modified>
</cp:coreProperties>
</file>